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FD972" w14:textId="74844A26" w:rsidR="00925073" w:rsidRPr="00393C30" w:rsidRDefault="009859A1" w:rsidP="00925073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93C3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D26FC">
        <w:rPr>
          <w:rFonts w:ascii="Times New Roman" w:hAnsi="Times New Roman" w:cs="Times New Roman"/>
          <w:sz w:val="24"/>
          <w:szCs w:val="24"/>
        </w:rPr>
        <w:t>9</w:t>
      </w:r>
      <w:r w:rsidR="00925073" w:rsidRPr="00393C30">
        <w:rPr>
          <w:rFonts w:ascii="Times New Roman" w:hAnsi="Times New Roman" w:cs="Times New Roman"/>
          <w:sz w:val="24"/>
          <w:szCs w:val="24"/>
        </w:rPr>
        <w:t xml:space="preserve">. The targeted gene sequencing of 55 children with T-ALL and the </w:t>
      </w:r>
      <w:r w:rsidR="00CF02E4" w:rsidRPr="00393C30">
        <w:rPr>
          <w:rFonts w:ascii="Times New Roman" w:hAnsi="Times New Roman" w:cs="Times New Roman"/>
          <w:sz w:val="24"/>
          <w:szCs w:val="24"/>
        </w:rPr>
        <w:t>correlations</w:t>
      </w:r>
      <w:r w:rsidR="00925073" w:rsidRPr="00393C30">
        <w:rPr>
          <w:rFonts w:ascii="Times New Roman" w:hAnsi="Times New Roman" w:cs="Times New Roman"/>
          <w:sz w:val="24"/>
          <w:szCs w:val="24"/>
        </w:rPr>
        <w:t xml:space="preserve"> </w:t>
      </w:r>
      <w:r w:rsidR="00CF02E4" w:rsidRPr="00393C30">
        <w:rPr>
          <w:rFonts w:ascii="Times New Roman" w:hAnsi="Times New Roman" w:cs="Times New Roman"/>
          <w:sz w:val="24"/>
          <w:szCs w:val="24"/>
        </w:rPr>
        <w:t>with</w:t>
      </w:r>
      <w:r w:rsidR="00925073" w:rsidRPr="00393C30">
        <w:rPr>
          <w:rFonts w:ascii="Times New Roman" w:hAnsi="Times New Roman" w:cs="Times New Roman"/>
          <w:sz w:val="24"/>
          <w:szCs w:val="24"/>
        </w:rPr>
        <w:t xml:space="preserve"> MRD</w:t>
      </w:r>
      <w:r w:rsidR="00925073" w:rsidRPr="00393C30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1644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992"/>
        <w:gridCol w:w="992"/>
        <w:gridCol w:w="1134"/>
        <w:gridCol w:w="993"/>
        <w:gridCol w:w="850"/>
        <w:gridCol w:w="850"/>
        <w:gridCol w:w="1276"/>
        <w:gridCol w:w="992"/>
        <w:gridCol w:w="992"/>
        <w:gridCol w:w="993"/>
        <w:gridCol w:w="992"/>
        <w:gridCol w:w="850"/>
        <w:gridCol w:w="850"/>
      </w:tblGrid>
      <w:tr w:rsidR="00C806C3" w:rsidRPr="00393C30" w14:paraId="70D1D430" w14:textId="77777777" w:rsidTr="00C806C3">
        <w:trPr>
          <w:trHeight w:val="321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CF0B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rgeted gene sequencing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0BD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524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110A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bookmarkStart w:id="0" w:name="_Hlk79093915"/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D19</w:t>
            </w:r>
            <w:bookmarkEnd w:id="0"/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C015B0" w14:textId="69105D95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93C3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*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5FF5" w14:textId="162D098C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524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241A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D46 (N, %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E477CB" w14:textId="68E0A30A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93C3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#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215" w14:textId="6DCC0D2B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4"/>
              </w:rPr>
              <w:t>R</w:t>
            </w:r>
          </w:p>
        </w:tc>
      </w:tr>
      <w:tr w:rsidR="00C806C3" w:rsidRPr="00393C30" w14:paraId="4D2094BA" w14:textId="77777777" w:rsidTr="00C806C3">
        <w:trPr>
          <w:trHeight w:val="321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C616FF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6CFB4C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F15119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1 leve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C118A7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2 leve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DBA026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3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9BB7B5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4 level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E375CC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-wn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39D363D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2ABAD3" w14:textId="050CB58B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4DEE79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1 leve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C245D0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2 leve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FD1CB3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3 leve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42B439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D-4 level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6C08ED8F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-wn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3E5DCB7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8E74B8" w14:textId="1AD476FF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C806C3" w:rsidRPr="00393C30" w14:paraId="7CD446F9" w14:textId="77777777" w:rsidTr="00C806C3">
        <w:trPr>
          <w:trHeight w:val="311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442" w14:textId="77777777" w:rsidR="00C806C3" w:rsidRPr="00393C30" w:rsidRDefault="00C806C3" w:rsidP="009250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AF60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 (100.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B20A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 (52.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71245D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8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8CF202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4.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2CF1B2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 (27.3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4111A1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6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3644B6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30C5" w14:textId="5136AA76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C2E4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 (80.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8E900E" w14:textId="77777777" w:rsidR="00C806C3" w:rsidRPr="00393C30" w:rsidRDefault="00C806C3" w:rsidP="0092507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3919DD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A216A4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8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4B65DF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42D493" w14:textId="77777777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031D" w14:textId="04514EA5" w:rsidR="00C806C3" w:rsidRPr="00393C30" w:rsidRDefault="00C806C3" w:rsidP="009250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20A3B62A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BDAF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TC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CCE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63C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9DE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102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2C9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91E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BEBC" w14:textId="23D1227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F37B" w14:textId="4084008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B35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9DB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7E2D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357A2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B877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B3DA" w14:textId="0909450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  <w:r w:rsidR="00B524D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2957" w14:textId="0FD14EA8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7727724D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2EA4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2B1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C45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38BB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4796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115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2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49FB8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B1D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FD72" w14:textId="65F008F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005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 (8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3F92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AF89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EF3FA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A97B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8D8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B5A6" w14:textId="3E9B632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3DB8E784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DB60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BED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 (6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936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(5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75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4B4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8CA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2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FD8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A7C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828D" w14:textId="3DD38BF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2DA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7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5E54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A134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01C0D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FC73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F11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F514" w14:textId="49E14CA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32CFF4F6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987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TC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853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7E5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32F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FEC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C6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7EE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EB69" w14:textId="29244AD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44DF" w14:textId="23158CB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20D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428FE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6A38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0C1E0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8BDF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826C" w14:textId="0A36810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524D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2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B61B" w14:textId="610EE072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7D4265E0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6252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E5A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B962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D0EC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C6DE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1756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C1267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046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725A" w14:textId="2AEB010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DFB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 (8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AE3A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BEFF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15AA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E970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A12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88EB" w14:textId="153630CB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5466FC1E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3FA7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DE7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F56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7D07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4D00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D66D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A05A0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552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3A74" w14:textId="0D798B2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418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53D5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E6C1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25D7D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64E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F17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17E9" w14:textId="5C04507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4C3912B9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E6C4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BXW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94D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D95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D0C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CEF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927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32D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E63D" w14:textId="705897A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80D6" w14:textId="0CC344F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53D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5CDC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4E68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BC6D3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7667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3C6C" w14:textId="7C9FDB34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524D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3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0079" w14:textId="480F5DC7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25234C3B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2B48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4E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 (6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CE8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B35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BB19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9515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2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223BC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CA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9AC8" w14:textId="42CA8DB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B6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 (8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7259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1A7BB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8A4C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6077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B9B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0BCB" w14:textId="01B6DF6B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77A45E8F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32F9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557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B73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5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D76C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3446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40A8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2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8467C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2C4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5657" w14:textId="2C8BFC5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31E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 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647A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6F95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E7DF8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66FD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8FF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8CD9" w14:textId="73D2F4B4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B524D6" w:rsidRPr="00393C30" w14:paraId="4F27BDCF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8C5B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TCH1 and FBXW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7B5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85C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4D1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0F3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042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F45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93DB" w14:textId="11BF220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483B" w14:textId="3A3A337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055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3582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8EA6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A5CB1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CD80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1911" w14:textId="0AA3239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524D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072A" w14:textId="7AF2D98B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806C3" w:rsidRPr="00393C30" w14:paraId="65E5C2BC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8916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CF77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6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893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2F16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70BE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050D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2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8A439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32A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B884" w14:textId="0E37F7C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96C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 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B3A05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C1FF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02730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3FE4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BCB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CE99" w14:textId="76A9546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2283577B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8994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C01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 (3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1D9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5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F8DE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3E0A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DA18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2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39DF5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0F9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70F5" w14:textId="31E575C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3FD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8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211D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28DE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6A2D3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4374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4A2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42B1" w14:textId="250D116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42F4D7BB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DD58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KMT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380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FF1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847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911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005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FEA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1DA6" w14:textId="6C888B0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CF25" w14:textId="65D6283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71B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1766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93FB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1E1C9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B567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7F19" w14:textId="65C0142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524D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7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36D8" w14:textId="4BEA6EB9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6DA233EC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03E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FFD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170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10A3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1575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17FE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 (3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470B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5E1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3EB3" w14:textId="47773D6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3C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 (7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60FA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62BF1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9141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4AE8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206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CB76" w14:textId="7B499EF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0B0D2A0E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EDE92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480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145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6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97DD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D011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079E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D02CA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53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48A1" w14:textId="2577BC5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1E4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7892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62EB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7B9C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A933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A0C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B9DD" w14:textId="663B76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0D58DCA2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1B9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A57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44E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87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847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C10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878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2A9C" w14:textId="4D4B7A3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3424" w14:textId="63D2803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35F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58DA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852E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813ED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4663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6340" w14:textId="1837DB3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524D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5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4675" w14:textId="11577E49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36B6B57C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FC82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CFE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D87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 (5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00174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92A8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03D2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A6D40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6EB2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596D" w14:textId="66079AB4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839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 (7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5EFC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CAC0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DFDF8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03D1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FA7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F0B9" w14:textId="00CE724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1253E4AC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2C71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AF1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B62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4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B19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6090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5F8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3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099E5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43E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1591" w14:textId="0637B8A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1F7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9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FC0A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E69A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884BA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AA4D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E32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03C2" w14:textId="0C4E831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05408654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60FE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A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C73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714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84E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9E4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2C0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0C5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C194" w14:textId="639D749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78F2" w14:textId="1D8E29A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AD0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10DC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AC31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0B38D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0C1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3FD4" w14:textId="7382CE9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524D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0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A388" w14:textId="170BF8A4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27BA3FB5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09E7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9E0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 (8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A52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 (5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A640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C084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589C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2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64050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E90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37CE" w14:textId="0D721F5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DEB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 (82.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2BB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AA5D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58244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3CFF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05E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33D4" w14:textId="79CA7E8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7A403C52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C79D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A91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26D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A91C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27FF7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09FE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3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83E7D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1C8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0B67" w14:textId="58DDC53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68A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7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26A5D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5935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E1F66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59A3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D3B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110F" w14:textId="2CFDFDC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2F88C1B2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07C2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REB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5B9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9FF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FCE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ED2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084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339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CAF2" w14:textId="111786A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  <w:r w:rsidR="000C759E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C602" w14:textId="71DFE94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089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AE50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11913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FCC9F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DDD50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2146" w14:textId="71B730E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0C759E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2AA37" w14:textId="47A4449D" w:rsidR="00C806C3" w:rsidRPr="00393C30" w:rsidRDefault="007E201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036C00E8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B889C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82F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 (8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23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5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13B8C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A3DAC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D824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4C94A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91E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5603" w14:textId="1DDD50C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8E8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8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897E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9327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D2EBF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3DEB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369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E6DA" w14:textId="7A934E9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52BD4A64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713D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0A6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1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D1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CE0E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CB0B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4628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F4AD2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4F5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C8BF" w14:textId="4F990A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32D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0186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601E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7337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CF73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B94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D85C" w14:textId="544C388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7EB5A9CD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B9A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98B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2B7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B07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E13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BB3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F3F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FA86" w14:textId="16A2378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3EA4" w14:textId="3605B9F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19B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7FF9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5C8D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F65FF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C05E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4F91" w14:textId="5B0479B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="000C759E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6F33" w14:textId="5DEABB8E" w:rsidR="00C806C3" w:rsidRPr="00393C30" w:rsidRDefault="000C759E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0FDC1845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191B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EF8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 (8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171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5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1AF6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0272D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C379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EE3A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22A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4B98" w14:textId="7D7EAC6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FE6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 (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49C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E115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FD360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DFC6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C41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3FFF" w14:textId="546F60F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71CE9436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C1A6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A1B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F45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1DDE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9F6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C00E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5AD5E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AFA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367E" w14:textId="3D000BC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5A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5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76C6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6F50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3C5C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6EC8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8F6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1E2D" w14:textId="2FB8968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75FE1EF3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E32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H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8C5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97E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B47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058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229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F1C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DB80" w14:textId="6838AE8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0D3F" w14:textId="14BCED5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F4E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611C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51A8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26BE2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9983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ADDA" w14:textId="278A166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1</w:t>
            </w:r>
            <w:r w:rsidRPr="00393C3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2D3B" w14:textId="5954F8A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393C30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4B9F1E4F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4D69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75C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 (8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56A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(5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1E19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89622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6963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3E343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591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1991" w14:textId="218DBAC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A59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 (7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1855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5973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9660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8F02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48D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A6F7" w14:textId="690D755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7DA034F1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889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55D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B19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5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9B69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E40B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60E2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9A3EF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583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7907" w14:textId="13BE417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EAF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CF56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E301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E73EB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5CD4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5C9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6346" w14:textId="7D076AA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75B61385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EA74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230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C66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9D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805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BC6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9E5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934C" w14:textId="618D2AC4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CD18" w14:textId="2EEAC31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E8D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B234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52F1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5C461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9DE2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75DA" w14:textId="7789AA2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A3D5" w14:textId="122D3BDB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806C3" w:rsidRPr="00393C30" w14:paraId="28A79633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B9F1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50A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 (8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0B6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5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66E7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8DB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0F6E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2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4DFC4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D10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E8C5" w14:textId="5B2788E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9C6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7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6857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AF79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99B2D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E27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8EB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E50A" w14:textId="567DE6D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7A43042B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F15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E6D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4AC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08BA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97E3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B34C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74B6B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FF3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2976C" w14:textId="17F25A6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D74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9F4B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CEB7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F2F57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F0AD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0D6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3161" w14:textId="4486DC6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4B5B1A76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CCB8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JA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ACA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353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7CA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6A3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6FE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4D7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79E6" w14:textId="7FAE8F5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1E62" w14:textId="7F4ABC3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600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AEE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D7441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5D270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F72F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6E42" w14:textId="5513CD2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="000C759E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45E5" w14:textId="6DC9338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806C3" w:rsidRPr="00393C30" w14:paraId="2CDD3744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0A85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482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 (8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4CE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5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EAF6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1B1E8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F691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2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1FE38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942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D77B" w14:textId="6E3A4EA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8C4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 (8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5971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1837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6DB56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5720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732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8489" w14:textId="4FFDAED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562FAD95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E7B9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6AA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E58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43EB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5CD3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D8FF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08D54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F9E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5A90" w14:textId="482AE32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289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91B3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46542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16BB4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B503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594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E589" w14:textId="418FBC3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7A3B19C2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0DC8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BE0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C1B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80C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BFA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A14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5BE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0C37" w14:textId="66BE239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02A9" w14:textId="7124788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D62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557F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C17E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AE318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AF6A8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A9AB" w14:textId="6D76D50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80F6" w14:textId="254D329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 </w:t>
            </w:r>
          </w:p>
        </w:tc>
      </w:tr>
      <w:tr w:rsidR="00C806C3" w:rsidRPr="00393C30" w14:paraId="109F7688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10C0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778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 (8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77D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5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E7DD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E970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5573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2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B09B9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6C3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0225" w14:textId="3A19891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280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 (8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72F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DA99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30BFB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83EA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D7A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6A36" w14:textId="59EEDD7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45931F80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FBDF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8A4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BD3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D8225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AA7B7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0250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A872D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884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E6B8" w14:textId="181DFFB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EC4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52F61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7284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90B21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CE81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825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EA23" w14:textId="5706F43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443D620C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42B9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KR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892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5DC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A4F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124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8A4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C1F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DC09" w14:textId="27695FF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8664" w14:textId="1F30C35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536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AEB7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8E1D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2BECB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5D20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CC9E" w14:textId="02D816A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EF0B" w14:textId="4039EFC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 </w:t>
            </w:r>
          </w:p>
        </w:tc>
      </w:tr>
      <w:tr w:rsidR="00C806C3" w:rsidRPr="00393C30" w14:paraId="5B38CF5A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332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8CB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 (9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A2F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 (5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3E85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4538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43AC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 (3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C0BA7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9DD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3C75" w14:textId="34C311C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0F7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 (7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16CE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C7D0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94CFC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3F08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DF1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CF06" w14:textId="497DAB2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3467E9D4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960C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28D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C22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9452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E352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A8A3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F5207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EF30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6AAD" w14:textId="65EE055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2DB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7882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AFA66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905E0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4998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495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69A0" w14:textId="6FA8992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02B05FE8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4787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RID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D3E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C77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00D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0A9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692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603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CCA7" w14:textId="109301A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6C9A" w14:textId="2CC3850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354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EA1E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609F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C9038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A193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DE53" w14:textId="36E926A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590F" w14:textId="71DC8A0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 </w:t>
            </w:r>
          </w:p>
        </w:tc>
      </w:tr>
      <w:tr w:rsidR="00C806C3" w:rsidRPr="00393C30" w14:paraId="3DD2DF6F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F763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5BF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231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 (5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F109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B35E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FFE1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92A48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8C4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740E" w14:textId="4149165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32F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 (7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A636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4391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3E022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4E50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25D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6350" w14:textId="4094D3AB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0A7F42AC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8A53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8CA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088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B35C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B1FB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C4BB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320AC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D01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E623" w14:textId="06717D3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73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CDF5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078D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48124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2805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EEE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7354" w14:textId="307D26A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6409F11E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7C34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JA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2A7D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B6F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25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7F1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B78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AC3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5C15" w14:textId="72B2969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31F6" w14:textId="63D41B6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99F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4517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74FA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577D5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FDA2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E085" w14:textId="0EEDFCB4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="000C759E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E84E" w14:textId="4C9BE798" w:rsidR="00C806C3" w:rsidRPr="00393C30" w:rsidRDefault="000C759E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1E0A3528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049B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A00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E26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 (5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A339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958C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0BED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 (2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A5F61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0C8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2B0C" w14:textId="7F9E463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0D4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 (8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927A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3F67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A3B65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6C49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EA4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BD33" w14:textId="57AF1DA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78CE9FC8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FB1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D76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7FA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C608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05D2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3B6C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B6EC6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401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AAB4" w14:textId="6E62F28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691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B64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DAB11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C7828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7A5C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681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86C2" w14:textId="6E56B39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7D542989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BDA9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B59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45D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B5A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B25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8CC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675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4890" w14:textId="4847160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70C4" w14:textId="5B2B92B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C1D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4C04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8250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5E86C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4FF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34E4" w14:textId="12BD424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181E" w14:textId="60EFE4F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 </w:t>
            </w:r>
          </w:p>
        </w:tc>
      </w:tr>
      <w:tr w:rsidR="00C806C3" w:rsidRPr="00393C30" w14:paraId="448523F7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6987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F242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CA4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EE50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5123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8855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2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30781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B9F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764E" w14:textId="53DF8BA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67A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 (8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C38E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0ABF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B23B3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6529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671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721A" w14:textId="6B90189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7115A265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9060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7DF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D3A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BA71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63B3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B157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401B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C5F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0194" w14:textId="3DD353C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6FC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CACB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A9B4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53F8D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E283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2A7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DD8F" w14:textId="2739141B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6EC89F55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E8D0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P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519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32D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87A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C1F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0D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E41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0449" w14:textId="7E2C3D5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 w:rsidR="00474491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4FF4" w14:textId="0597EAC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 w:rsidR="00B524D6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="00474491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1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2F0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CBDB1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FF0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393A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40CF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5B02" w14:textId="49E1DE1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</w:t>
            </w:r>
            <w:r w:rsidR="007258D6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1CE6" w14:textId="21F34CB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4</w:t>
            </w:r>
            <w:r w:rsidR="007258D6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5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225D2AD5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82C8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F2B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624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9D55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FAAC1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8083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50832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402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EA41" w14:textId="4D952C6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8D1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 (8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07E2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46CF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6296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F728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5A4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15FC" w14:textId="41AA2E1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72BBF6B9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EF63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AA2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069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27F3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7341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5A79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5B8B9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22D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3F75" w14:textId="5FAD295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1B1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8DDB9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DACA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44A3F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2D76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3B2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603D" w14:textId="46B24BA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75080A65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0D12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Z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3AB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3E4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E69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E1B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9A7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C76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F086" w14:textId="31BCBB1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0538" w14:textId="4D3B4966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10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70D6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A9DC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D4E32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BC1D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E59A" w14:textId="03A9BDC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FB93" w14:textId="36BC16B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 </w:t>
            </w:r>
          </w:p>
        </w:tc>
      </w:tr>
      <w:tr w:rsidR="00C806C3" w:rsidRPr="00393C30" w14:paraId="10879D34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B648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D01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8CF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0E4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C23B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2724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2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D5F47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68C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4757" w14:textId="57B50A5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859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 (8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14839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083FF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8AF55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217A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C4F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BC88" w14:textId="2D3203F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0F013C36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87AB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724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E33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A914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0301E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D5AA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BA13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75A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BD8D" w14:textId="68CF6FB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A18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600FE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E1D2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C1490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B15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B50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74D0" w14:textId="016808D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5BC23311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A5C8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D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AC0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F94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56E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157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19C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B82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9474" w14:textId="689DF0CB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 w:rsidR="00612922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7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168B" w14:textId="3924954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 w:rsidR="00B524D6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9</w:t>
            </w:r>
            <w:r w:rsidR="00612922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A7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2F8F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4B52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775C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C720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F5FA" w14:textId="21E13D34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746D" w14:textId="319F9FC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 </w:t>
            </w:r>
          </w:p>
        </w:tc>
      </w:tr>
      <w:tr w:rsidR="00C806C3" w:rsidRPr="00393C30" w14:paraId="1A8C82F2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F93A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0F0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053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 (5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10DB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88C1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3EB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2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2CC6E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D8C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D526" w14:textId="679FE96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CE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 (8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75B3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3210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C7C1E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7382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498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F98E" w14:textId="5F292EE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464425BD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46E6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95E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6DF0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63C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5505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7009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BEF13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7ED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43D2" w14:textId="0CEB6DD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8B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4BB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368F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CF097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A575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242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B6C3" w14:textId="21E2F36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6217D984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A7C4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JA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D7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616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3AE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A5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92B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3EF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31AD" w14:textId="5981A52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1</w:t>
            </w:r>
            <w:r w:rsidR="008C5FB0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033E" w14:textId="46CFA81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 w:rsidR="00B524D6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="008C5FB0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4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361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3F98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7DD8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6B1E3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34CC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AA78" w14:textId="4209F75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 w:rsidR="007258D6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4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EAA8" w14:textId="45987ED2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 w:rsidR="007E2013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="007258D6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9</w:t>
            </w: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688EC8A3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766B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BC1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9FC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 (5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D1948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CC29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1B48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78910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63C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043A" w14:textId="0A9E9FC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E58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 (8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08E2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A7DE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EC096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31F7D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A91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756D" w14:textId="3341884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457A0FCE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00BD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1F3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4331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7C6B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FA63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83AE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07E51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60EA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8568" w14:textId="39F80A7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9C48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4DE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00AF0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47814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648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9FE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A356" w14:textId="2462D81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74E86" w:rsidRPr="00393C30" w14:paraId="4D383085" w14:textId="77777777" w:rsidTr="006D4AF9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08AA" w14:textId="3CE16321" w:rsidR="00B74E86" w:rsidRPr="00393C30" w:rsidRDefault="00B74E86" w:rsidP="00B74E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USP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4C74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F129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5E67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6B37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CFA2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4B99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23F2" w14:textId="2BAA71D5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BC07" w14:textId="0C358743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2C77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4957E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7C876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F2077F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6688F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EC1F" w14:textId="18BD6A22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0058A4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1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479C" w14:textId="7015A04C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-</w:t>
            </w:r>
            <w:r w:rsidR="00B74E86" w:rsidRPr="00393C30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B74E86" w:rsidRPr="00393C30" w14:paraId="3213F050" w14:textId="77777777" w:rsidTr="006D4AF9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D2E6" w14:textId="7AF9E772" w:rsidR="00B74E86" w:rsidRPr="00393C30" w:rsidRDefault="00B74E86" w:rsidP="00B74E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BC5C" w14:textId="6030E81D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 (9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0A89" w14:textId="09CB5F05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="000058A4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5</w:t>
            </w:r>
            <w:r w:rsidR="000058A4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4FFF1" w14:textId="39B36CAF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B6FAE" w14:textId="55726715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849B7" w14:textId="3766BB1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0058A4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</w:t>
            </w:r>
            <w:r w:rsidR="000058A4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10D3B5" w14:textId="33846B81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CBFB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0E28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1AA7" w14:textId="0DFA1369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="000058A4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8</w:t>
            </w:r>
            <w:r w:rsidR="000058A4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0058A4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0357E8" w14:textId="76CB1B78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00D97" w14:textId="4191803A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261713" w14:textId="093F9536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00DBF" w14:textId="66B00642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03B3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9D0E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B74E86" w:rsidRPr="00393C30" w14:paraId="7FDB9F3B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F62F" w14:textId="49ADB420" w:rsidR="00B74E86" w:rsidRPr="00393C30" w:rsidRDefault="00B74E86" w:rsidP="00B74E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5C8A" w14:textId="27E3FA41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2F072" w14:textId="702E339C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F4F35" w14:textId="73CFDE80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E7F98" w14:textId="60B7CF56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1ADCF" w14:textId="429574A9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658B88" w14:textId="52BA2ABB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B620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BBAC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D8B5A" w14:textId="53111EFB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7DBAE" w14:textId="65B7225B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36FD6" w14:textId="7C8E749D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56457A" w14:textId="1DC14857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41FE7" w14:textId="46A2DF5C" w:rsidR="00B74E86" w:rsidRPr="00393C30" w:rsidRDefault="000058A4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B74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BECD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AF3E" w14:textId="77777777" w:rsidR="00B74E86" w:rsidRPr="00393C30" w:rsidRDefault="00B74E86" w:rsidP="00B74E8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806C3" w:rsidRPr="00393C30" w14:paraId="1CBB367D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2B86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" w:name="OLE_LINK5"/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NMT3A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9DC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BCE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9D9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E33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EA5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5BD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7B40" w14:textId="6A81008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CBC0" w14:textId="370F7132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68A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2C74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399A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2A719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554B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49B4" w14:textId="5D275A6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</w:t>
            </w:r>
            <w:r w:rsidR="007258D6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2780" w14:textId="7527A86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</w:t>
            </w:r>
            <w:r w:rsidR="007E2013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="007258D6"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8</w:t>
            </w:r>
          </w:p>
        </w:tc>
      </w:tr>
      <w:tr w:rsidR="00C806C3" w:rsidRPr="00393C30" w14:paraId="123B42AE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1CD8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769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5CD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48F3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75A9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C423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359B5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F39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29A6" w14:textId="2E3F299B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9A1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 (8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B88C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B1B3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5141E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9810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133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A740" w14:textId="7DE272D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525B1041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CD94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5B5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EC4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D61E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5221D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98BD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A6F40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9DC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7A9D" w14:textId="592D420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D85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74C7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D0FF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D9C94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0A6C4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E24A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92F9" w14:textId="2E59397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09BA4F22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5B0E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NR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DCC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F2E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DF3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08A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F52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27D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D2F7" w14:textId="5A888DC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7BC8" w14:textId="7E5D32DD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7A7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982F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21AD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DD880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80BB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C37C" w14:textId="41B7011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8A60" w14:textId="2736F450" w:rsidR="00C806C3" w:rsidRPr="00393C30" w:rsidRDefault="007E201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32338F02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7F0D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FC4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E30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8465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BFABE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1D7F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37EB6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48B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0792" w14:textId="7A21465D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192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 (7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B879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E96C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AC57F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6A31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1AF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DB28" w14:textId="0DA84CE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4290BA0C" w14:textId="77777777" w:rsidTr="00C33F2E">
        <w:trPr>
          <w:trHeight w:val="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14C4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A9A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33D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5B63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B816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FC26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C0DB9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887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9C86" w14:textId="1F13296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9FC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EE8F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B04A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DE166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DDC1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641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F996" w14:textId="5BC3E4D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68395DE8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2DEF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U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FFE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A8E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40D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73C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A20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201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38A9" w14:textId="43B4BDD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FC20" w14:textId="281701D0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2A4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1805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488C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5117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DCE6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ED5D" w14:textId="24B14E9C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0D3B" w14:textId="05C800B4" w:rsidR="00C806C3" w:rsidRPr="00393C30" w:rsidRDefault="007E201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4CD72D26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8670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6BE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4D8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5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B6BF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9A06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B2F5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E3DE9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DCF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2E37" w14:textId="21CE622B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AD2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 (7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47B5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0CD89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DD780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2DC0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74C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659D" w14:textId="1E97D9E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63DACD1E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E0F8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85F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9ED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020D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86D1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DB97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4FCC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16E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FDAFD" w14:textId="5462E02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CF2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83B0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FD51F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3D283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CE9D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D513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0D30" w14:textId="3ADDA12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05DC02F2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DA34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HS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E2B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80E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633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A5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756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E52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0D6A" w14:textId="07E32504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095E" w14:textId="378AFC41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532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D0B7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DA27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CE2E4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D165F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F1FC" w14:textId="4121713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22AC" w14:textId="10834E29" w:rsidR="00C806C3" w:rsidRPr="00393C30" w:rsidRDefault="007E201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6E24F038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A4F3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F07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FE8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5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3D0E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1B61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3479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7F3D8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E93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F3B4" w14:textId="4B7E62B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18C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 (7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D7D9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6D85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96C2C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AE3E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C97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AA59" w14:textId="088317F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0C49AA20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9705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E6C4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313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7D92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36BE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FBE4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B4AF6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0BD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A8A16" w14:textId="00AB65FB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759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CD92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4AF0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1C4A6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04D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55A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1FA3" w14:textId="724F2A8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215FDF30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0012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SX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ACA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1F5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68A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9CA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295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7A3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1397" w14:textId="68D34FAA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961B" w14:textId="408D5834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42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F222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D848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52643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B9A2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A9D4" w14:textId="12A3D46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9909" w14:textId="162A762B" w:rsidR="00C806C3" w:rsidRPr="00393C30" w:rsidRDefault="007E201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4785D989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0415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9D0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ECA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F1F2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3AF16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C259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4B8AB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A47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8AFB" w14:textId="217249D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4A17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 (8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41E3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8DE3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1266A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82F9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368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8C6B" w14:textId="04CEF37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04F5A468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2F7D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BCA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4DD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0494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725E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58F8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4FA62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939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E369" w14:textId="6D1A226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360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92A6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D56B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D3758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50A2D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CA7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1A67" w14:textId="435FACC5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4FB4C908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EC17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L-7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250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E60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260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12A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029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E24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C249" w14:textId="0DA40C9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7097" w14:textId="317A0B8D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56E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FB41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D681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2E427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8DDD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1E3E" w14:textId="3219716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8E2B" w14:textId="148735C8" w:rsidR="00C806C3" w:rsidRPr="00393C30" w:rsidRDefault="007E201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609553AE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27B3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D82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DB0C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 (5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A497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E23B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E3A6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63F82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B1B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F5D7" w14:textId="719F557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14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 (7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79C7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B044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AF2F3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2609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253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B90E" w14:textId="1132F6C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7C9B7446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3551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4EF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8B8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1E1E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C3702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21B7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D5D21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296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BF67" w14:textId="24B65421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C6C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6C3F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7D3D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D77A9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59F6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527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425A" w14:textId="2427636F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745DEA26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8BC0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E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3B5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26F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C25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844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66D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5E3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A8C6B" w14:textId="6983E2E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334A" w14:textId="28985520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4B4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1329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DD8F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F951F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AB0E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A286" w14:textId="1520566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240D" w14:textId="4ABA3F25" w:rsidR="00C806C3" w:rsidRPr="00393C30" w:rsidRDefault="007E201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1295DABB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B56E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201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F81B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B1746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8BA5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244D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38023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AAC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BE9B" w14:textId="6D39C9B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31F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 (7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B0C5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5ABF0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20ED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F793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6D1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EE40" w14:textId="5463B30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31722734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E45E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B8F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059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5699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0A9B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C701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F4A6D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12D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CF23" w14:textId="643075C6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58B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AD419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961F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F132F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C80C7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240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065F" w14:textId="568177AE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0D246973" w14:textId="77777777" w:rsidTr="00C33F2E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D4AE" w14:textId="4F8FC76C" w:rsidR="00C806C3" w:rsidRPr="00393C30" w:rsidRDefault="008541A2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COR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C21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027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0FA3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A9B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D8F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CBB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E6F2" w14:textId="57E61CE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527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9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81AC" w14:textId="4E676BAA" w:rsidR="00C806C3" w:rsidRPr="00393C30" w:rsidRDefault="00B524D6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6FA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CC825C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1F1F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9B816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FC72D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41FD" w14:textId="6C514150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8541A2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2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C7C4" w14:textId="5829D359" w:rsidR="00C806C3" w:rsidRPr="00393C30" w:rsidRDefault="007E201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C806C3" w:rsidRPr="00393C30" w14:paraId="76BE22AD" w14:textId="77777777" w:rsidTr="00C806C3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EE1095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EF99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BB2C4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3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9E0EE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0AFC5AE" w14:textId="71556B35" w:rsidR="00C806C3" w:rsidRPr="00393C30" w:rsidRDefault="008541A2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527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527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3FA2C4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E540B19" w14:textId="09F06796" w:rsidR="00C806C3" w:rsidRPr="00393C30" w:rsidRDefault="008541A2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527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527E86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4ED8AF1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3AAC60" w14:textId="1183B619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3C71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 (80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529FD65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6EAFA6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F965FFF" w14:textId="5EF1789E" w:rsidR="00C806C3" w:rsidRPr="00393C30" w:rsidRDefault="00527E8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6ED9427" w14:textId="3EB94022" w:rsidR="00C806C3" w:rsidRPr="00393C30" w:rsidRDefault="00527E86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9EDCE6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95FD4" w14:textId="295340E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806C3" w:rsidRPr="00393C30" w14:paraId="5E79A6BF" w14:textId="77777777" w:rsidTr="00C806C3">
        <w:trPr>
          <w:trHeight w:val="311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453ECE" w14:textId="77777777" w:rsidR="00C806C3" w:rsidRPr="00393C30" w:rsidRDefault="00C806C3" w:rsidP="00C80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875DB2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224F0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3F9A4F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0FBAD2" w14:textId="31054072" w:rsidR="00C806C3" w:rsidRPr="00393C30" w:rsidRDefault="008541A2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7EC6E8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3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A18A19" w14:textId="71D75E9C" w:rsidR="00C806C3" w:rsidRPr="00393C30" w:rsidRDefault="008541A2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249A59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3BB66C" w14:textId="27F7F953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D2492A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4DBABB" w14:textId="5496757E" w:rsidR="00C806C3" w:rsidRPr="00393C30" w:rsidRDefault="008541A2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01761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1D431A" w14:textId="16F7A99C" w:rsidR="00C806C3" w:rsidRPr="00393C30" w:rsidRDefault="008541A2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A40CFE" w14:textId="1973CA06" w:rsidR="00C806C3" w:rsidRPr="00393C30" w:rsidRDefault="008541A2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C806C3" w:rsidRPr="00393C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F2F92E" w14:textId="77777777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93503A" w14:textId="33137818" w:rsidR="00C806C3" w:rsidRPr="00393C30" w:rsidRDefault="00C806C3" w:rsidP="00C80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116D383" w14:textId="2F625C65" w:rsidR="009650A2" w:rsidRPr="00925073" w:rsidRDefault="00925073">
      <w:pPr>
        <w:rPr>
          <w:rFonts w:ascii="Times New Roman" w:hAnsi="Times New Roman" w:cs="Times New Roman"/>
          <w:sz w:val="22"/>
        </w:rPr>
      </w:pPr>
      <w:r w:rsidRPr="00393C30">
        <w:rPr>
          <w:rFonts w:ascii="Times New Roman" w:hAnsi="Times New Roman" w:cs="Times New Roman"/>
          <w:sz w:val="22"/>
        </w:rPr>
        <w:t xml:space="preserve">T-ALL, T-cell acute lymphoblastic leukemia; MRD, minimal residual disease; </w:t>
      </w:r>
      <w:r w:rsidRPr="00393C30">
        <w:rPr>
          <w:rFonts w:ascii="Times New Roman" w:hAnsi="Times New Roman" w:cs="Times New Roman"/>
          <w:sz w:val="22"/>
          <w:vertAlign w:val="superscript"/>
        </w:rPr>
        <w:t>*</w:t>
      </w:r>
      <w:r w:rsidR="00CF02E4" w:rsidRPr="00393C30">
        <w:rPr>
          <w:rFonts w:ascii="Times New Roman" w:hAnsi="Times New Roman" w:cs="Times New Roman"/>
          <w:sz w:val="22"/>
        </w:rPr>
        <w:t>,</w:t>
      </w:r>
      <w:r w:rsidR="00CF02E4" w:rsidRPr="00393C30">
        <w:t xml:space="preserve"> </w:t>
      </w:r>
      <w:r w:rsidR="00CF02E4" w:rsidRPr="00393C30">
        <w:rPr>
          <w:rFonts w:ascii="Times New Roman" w:hAnsi="Times New Roman" w:cs="Times New Roman" w:hint="eastAsia"/>
          <w:sz w:val="22"/>
        </w:rPr>
        <w:t>s</w:t>
      </w:r>
      <w:r w:rsidR="00CF02E4" w:rsidRPr="00393C30">
        <w:rPr>
          <w:rFonts w:ascii="Times New Roman" w:hAnsi="Times New Roman" w:cs="Times New Roman"/>
          <w:sz w:val="22"/>
        </w:rPr>
        <w:t>ignificance of correlation analysis between gene mutation</w:t>
      </w:r>
      <w:r w:rsidRPr="00393C30">
        <w:rPr>
          <w:rFonts w:ascii="Times New Roman" w:hAnsi="Times New Roman" w:cs="Times New Roman"/>
          <w:sz w:val="22"/>
        </w:rPr>
        <w:t xml:space="preserve"> </w:t>
      </w:r>
      <w:r w:rsidR="00CF02E4" w:rsidRPr="00393C30">
        <w:rPr>
          <w:rFonts w:ascii="Times New Roman" w:hAnsi="Times New Roman" w:cs="Times New Roman" w:hint="eastAsia"/>
          <w:sz w:val="22"/>
        </w:rPr>
        <w:t>and</w:t>
      </w:r>
      <w:r w:rsidR="00CF02E4" w:rsidRPr="00393C30">
        <w:rPr>
          <w:rFonts w:ascii="Times New Roman" w:hAnsi="Times New Roman" w:cs="Times New Roman"/>
          <w:sz w:val="22"/>
        </w:rPr>
        <w:t xml:space="preserve"> </w:t>
      </w:r>
      <w:r w:rsidRPr="00393C30">
        <w:rPr>
          <w:rFonts w:ascii="Times New Roman" w:hAnsi="Times New Roman" w:cs="Times New Roman"/>
          <w:sz w:val="22"/>
        </w:rPr>
        <w:t xml:space="preserve">MRD-D19 level 1-4; </w:t>
      </w:r>
      <w:r w:rsidRPr="00393C30">
        <w:rPr>
          <w:rFonts w:ascii="Times New Roman" w:hAnsi="Times New Roman" w:cs="Times New Roman"/>
          <w:sz w:val="22"/>
          <w:vertAlign w:val="superscript"/>
        </w:rPr>
        <w:t>#</w:t>
      </w:r>
      <w:r w:rsidR="00CF02E4" w:rsidRPr="00393C30">
        <w:rPr>
          <w:rFonts w:ascii="Times New Roman" w:hAnsi="Times New Roman" w:cs="Times New Roman"/>
          <w:sz w:val="22"/>
        </w:rPr>
        <w:t>,</w:t>
      </w:r>
      <w:r w:rsidR="00CF02E4" w:rsidRPr="00393C30">
        <w:t xml:space="preserve"> </w:t>
      </w:r>
      <w:r w:rsidR="00CF02E4" w:rsidRPr="00393C30">
        <w:rPr>
          <w:rFonts w:ascii="Times New Roman" w:hAnsi="Times New Roman" w:cs="Times New Roman"/>
          <w:sz w:val="22"/>
        </w:rPr>
        <w:t>significance of correlation analysis between gene mutation and</w:t>
      </w:r>
      <w:r w:rsidRPr="00393C30">
        <w:rPr>
          <w:rFonts w:ascii="Times New Roman" w:hAnsi="Times New Roman" w:cs="Times New Roman"/>
          <w:sz w:val="22"/>
        </w:rPr>
        <w:t xml:space="preserve"> MRD-D46 level 1-4; </w:t>
      </w:r>
      <w:r w:rsidR="000617AE" w:rsidRPr="00393C30">
        <w:rPr>
          <w:rFonts w:ascii="Times New Roman" w:hAnsi="Times New Roman" w:cs="Times New Roman"/>
          <w:sz w:val="22"/>
        </w:rPr>
        <w:t>Spearman's correlation</w:t>
      </w:r>
      <w:r w:rsidR="000617AE" w:rsidRPr="00393C30">
        <w:rPr>
          <w:rFonts w:ascii="Times New Roman" w:hAnsi="Times New Roman" w:cs="Times New Roman" w:hint="eastAsia"/>
          <w:sz w:val="22"/>
        </w:rPr>
        <w:t xml:space="preserve"> </w:t>
      </w:r>
      <w:r w:rsidR="000617AE" w:rsidRPr="00393C30">
        <w:rPr>
          <w:rFonts w:ascii="Times New Roman" w:hAnsi="Times New Roman" w:cs="Times New Roman"/>
          <w:sz w:val="22"/>
        </w:rPr>
        <w:t xml:space="preserve">was used for correlation analysis; </w:t>
      </w:r>
      <w:r w:rsidR="00CF02E4" w:rsidRPr="00393C30">
        <w:rPr>
          <w:rFonts w:ascii="Times New Roman" w:hAnsi="Times New Roman" w:cs="Times New Roman" w:hint="eastAsia"/>
          <w:sz w:val="22"/>
        </w:rPr>
        <w:t>R,</w:t>
      </w:r>
      <w:r w:rsidR="00CF02E4" w:rsidRPr="00393C30">
        <w:rPr>
          <w:rFonts w:ascii="Times New Roman" w:hAnsi="Times New Roman" w:cs="Times New Roman"/>
          <w:sz w:val="22"/>
        </w:rPr>
        <w:t xml:space="preserve"> </w:t>
      </w:r>
      <w:r w:rsidR="000617AE" w:rsidRPr="00393C30">
        <w:rPr>
          <w:rFonts w:ascii="Times New Roman" w:hAnsi="Times New Roman" w:cs="Times New Roman"/>
          <w:sz w:val="22"/>
        </w:rPr>
        <w:t>Spearman's correlation coefficient</w:t>
      </w:r>
      <w:r w:rsidR="00CF02E4" w:rsidRPr="00393C30">
        <w:rPr>
          <w:rFonts w:ascii="Times New Roman" w:hAnsi="Times New Roman" w:cs="Times New Roman"/>
          <w:sz w:val="22"/>
        </w:rPr>
        <w:t>;</w:t>
      </w:r>
      <w:r w:rsidRPr="00393C30">
        <w:rPr>
          <w:rFonts w:ascii="Times New Roman" w:hAnsi="Times New Roman" w:cs="Times New Roman"/>
          <w:sz w:val="22"/>
        </w:rPr>
        <w:t xml:space="preserve"> Bold values indicate statistical significance at p&lt;0.05.</w:t>
      </w:r>
      <w:r w:rsidR="00B524D6" w:rsidRPr="00B524D6">
        <w:t xml:space="preserve"> </w:t>
      </w:r>
    </w:p>
    <w:sectPr w:rsidR="009650A2" w:rsidRPr="00925073" w:rsidSect="009250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105B0" w14:textId="77777777" w:rsidR="000F6BD7" w:rsidRDefault="000F6BD7" w:rsidP="009859A1">
      <w:r>
        <w:separator/>
      </w:r>
    </w:p>
  </w:endnote>
  <w:endnote w:type="continuationSeparator" w:id="0">
    <w:p w14:paraId="15D6334A" w14:textId="77777777" w:rsidR="000F6BD7" w:rsidRDefault="000F6BD7" w:rsidP="00985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BAA7E" w14:textId="77777777" w:rsidR="000F6BD7" w:rsidRDefault="000F6BD7" w:rsidP="009859A1">
      <w:r>
        <w:separator/>
      </w:r>
    </w:p>
  </w:footnote>
  <w:footnote w:type="continuationSeparator" w:id="0">
    <w:p w14:paraId="355D9654" w14:textId="77777777" w:rsidR="000F6BD7" w:rsidRDefault="000F6BD7" w:rsidP="009859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73E34"/>
    <w:multiLevelType w:val="multilevel"/>
    <w:tmpl w:val="3D681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2A69A6"/>
    <w:multiLevelType w:val="hybridMultilevel"/>
    <w:tmpl w:val="607E1734"/>
    <w:lvl w:ilvl="0" w:tplc="5FF80768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E558A5"/>
    <w:multiLevelType w:val="hybridMultilevel"/>
    <w:tmpl w:val="E9C25F5E"/>
    <w:lvl w:ilvl="0" w:tplc="731433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73"/>
    <w:rsid w:val="000058A4"/>
    <w:rsid w:val="000617AE"/>
    <w:rsid w:val="000C759E"/>
    <w:rsid w:val="000F6BD7"/>
    <w:rsid w:val="001B586A"/>
    <w:rsid w:val="00393C30"/>
    <w:rsid w:val="00474491"/>
    <w:rsid w:val="004B05DF"/>
    <w:rsid w:val="004E1F26"/>
    <w:rsid w:val="00527E86"/>
    <w:rsid w:val="005A479E"/>
    <w:rsid w:val="00612922"/>
    <w:rsid w:val="006B0267"/>
    <w:rsid w:val="007258D6"/>
    <w:rsid w:val="007716E5"/>
    <w:rsid w:val="007E1AA2"/>
    <w:rsid w:val="007E2013"/>
    <w:rsid w:val="007E2AD9"/>
    <w:rsid w:val="008541A2"/>
    <w:rsid w:val="008C5FB0"/>
    <w:rsid w:val="009121A6"/>
    <w:rsid w:val="00925073"/>
    <w:rsid w:val="009650A2"/>
    <w:rsid w:val="009859A1"/>
    <w:rsid w:val="009A64DF"/>
    <w:rsid w:val="009C17CE"/>
    <w:rsid w:val="00AD09DE"/>
    <w:rsid w:val="00B524D6"/>
    <w:rsid w:val="00B74E86"/>
    <w:rsid w:val="00B85E4F"/>
    <w:rsid w:val="00C806C3"/>
    <w:rsid w:val="00C80CBB"/>
    <w:rsid w:val="00CD26FC"/>
    <w:rsid w:val="00CF02E4"/>
    <w:rsid w:val="00D65FF1"/>
    <w:rsid w:val="00E61E5D"/>
    <w:rsid w:val="00E656AF"/>
    <w:rsid w:val="00E9315F"/>
    <w:rsid w:val="00EB02A4"/>
    <w:rsid w:val="00F84CE3"/>
    <w:rsid w:val="00FC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022EC"/>
  <w15:chartTrackingRefBased/>
  <w15:docId w15:val="{D87B7900-09EF-4FBA-8905-A254F0FC7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0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0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07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507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25073"/>
    <w:rPr>
      <w:sz w:val="18"/>
      <w:szCs w:val="18"/>
    </w:rPr>
  </w:style>
  <w:style w:type="table" w:customStyle="1" w:styleId="2">
    <w:name w:val="网格型2"/>
    <w:basedOn w:val="a1"/>
    <w:next w:val="a9"/>
    <w:uiPriority w:val="39"/>
    <w:rsid w:val="00925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925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9"/>
    <w:uiPriority w:val="39"/>
    <w:rsid w:val="00925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925073"/>
    <w:pPr>
      <w:widowControl w:val="0"/>
      <w:autoSpaceDE w:val="0"/>
      <w:autoSpaceDN w:val="0"/>
    </w:pPr>
    <w:rPr>
      <w:rFonts w:ascii="Calibri" w:eastAsia="Times New Roman" w:hAnsi="Calibri" w:cs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No Spacing"/>
    <w:uiPriority w:val="1"/>
    <w:qFormat/>
    <w:rsid w:val="00925073"/>
    <w:pPr>
      <w:widowControl w:val="0"/>
      <w:jc w:val="both"/>
    </w:pPr>
  </w:style>
  <w:style w:type="paragraph" w:styleId="ab">
    <w:name w:val="List Paragraph"/>
    <w:basedOn w:val="a"/>
    <w:uiPriority w:val="34"/>
    <w:qFormat/>
    <w:rsid w:val="00925073"/>
    <w:pPr>
      <w:ind w:firstLineChars="200" w:firstLine="420"/>
    </w:pPr>
  </w:style>
  <w:style w:type="table" w:customStyle="1" w:styleId="21">
    <w:name w:val="网格型21"/>
    <w:basedOn w:val="a1"/>
    <w:next w:val="a9"/>
    <w:uiPriority w:val="39"/>
    <w:rsid w:val="00925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9"/>
    <w:uiPriority w:val="39"/>
    <w:rsid w:val="00925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1">
    <w:name w:val="Table Normal11"/>
    <w:uiPriority w:val="2"/>
    <w:semiHidden/>
    <w:qFormat/>
    <w:rsid w:val="00925073"/>
    <w:pPr>
      <w:widowControl w:val="0"/>
      <w:autoSpaceDE w:val="0"/>
      <w:autoSpaceDN w:val="0"/>
    </w:pPr>
    <w:rPr>
      <w:rFonts w:ascii="Calibri" w:eastAsia="Times New Roman" w:hAnsi="Calibri" w:cs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网格型1"/>
    <w:basedOn w:val="a1"/>
    <w:next w:val="a9"/>
    <w:rsid w:val="009250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92507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925073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92507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2507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25073"/>
    <w:rPr>
      <w:b/>
      <w:bCs/>
      <w:sz w:val="20"/>
      <w:szCs w:val="20"/>
    </w:rPr>
  </w:style>
  <w:style w:type="character" w:styleId="af1">
    <w:name w:val="Hyperlink"/>
    <w:basedOn w:val="a0"/>
    <w:uiPriority w:val="99"/>
    <w:unhideWhenUsed/>
    <w:rsid w:val="00925073"/>
    <w:rPr>
      <w:color w:val="0000FF"/>
      <w:u w:val="single"/>
    </w:rPr>
  </w:style>
  <w:style w:type="table" w:customStyle="1" w:styleId="TableNormal2">
    <w:name w:val="Table Normal2"/>
    <w:uiPriority w:val="2"/>
    <w:semiHidden/>
    <w:qFormat/>
    <w:rsid w:val="00925073"/>
    <w:pPr>
      <w:widowControl w:val="0"/>
      <w:autoSpaceDE w:val="0"/>
      <w:autoSpaceDN w:val="0"/>
    </w:pPr>
    <w:rPr>
      <w:rFonts w:ascii="Calibri" w:eastAsia="Times New Roman" w:hAnsi="Calibri" w:cs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2">
    <w:name w:val="line number"/>
    <w:basedOn w:val="a0"/>
    <w:uiPriority w:val="99"/>
    <w:semiHidden/>
    <w:unhideWhenUsed/>
    <w:rsid w:val="00925073"/>
  </w:style>
  <w:style w:type="paragraph" w:customStyle="1" w:styleId="EndNoteBibliographyTitle">
    <w:name w:val="EndNote Bibliography Title"/>
    <w:basedOn w:val="a"/>
    <w:link w:val="EndNoteBibliographyTitleChar"/>
    <w:rsid w:val="0092507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2507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25073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25073"/>
    <w:rPr>
      <w:rFonts w:ascii="等线" w:eastAsia="等线" w:hAnsi="等线"/>
      <w:noProof/>
      <w:sz w:val="20"/>
    </w:rPr>
  </w:style>
  <w:style w:type="character" w:customStyle="1" w:styleId="10">
    <w:name w:val="未处理的提及1"/>
    <w:basedOn w:val="a0"/>
    <w:uiPriority w:val="99"/>
    <w:semiHidden/>
    <w:unhideWhenUsed/>
    <w:rsid w:val="00925073"/>
    <w:rPr>
      <w:color w:val="605E5C"/>
      <w:shd w:val="clear" w:color="auto" w:fill="E1DFDD"/>
    </w:rPr>
  </w:style>
  <w:style w:type="paragraph" w:styleId="af3">
    <w:name w:val="Normal (Web)"/>
    <w:basedOn w:val="a"/>
    <w:uiPriority w:val="99"/>
    <w:semiHidden/>
    <w:unhideWhenUsed/>
    <w:rsid w:val="009250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925073"/>
  </w:style>
  <w:style w:type="paragraph" w:styleId="af4">
    <w:name w:val="Revision"/>
    <w:hidden/>
    <w:uiPriority w:val="99"/>
    <w:semiHidden/>
    <w:rsid w:val="00925073"/>
  </w:style>
  <w:style w:type="character" w:styleId="af5">
    <w:name w:val="Unresolved Mention"/>
    <w:basedOn w:val="a0"/>
    <w:uiPriority w:val="99"/>
    <w:semiHidden/>
    <w:unhideWhenUsed/>
    <w:rsid w:val="009250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4</Words>
  <Characters>7207</Characters>
  <Application>Microsoft Office Word</Application>
  <DocSecurity>0</DocSecurity>
  <Lines>60</Lines>
  <Paragraphs>16</Paragraphs>
  <ScaleCrop>false</ScaleCrop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21T02:12:00Z</dcterms:created>
  <dcterms:modified xsi:type="dcterms:W3CDTF">2022-01-21T12:36:00Z</dcterms:modified>
</cp:coreProperties>
</file>